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A09C4" w14:textId="77777777" w:rsidR="00F53791" w:rsidRDefault="00F53791" w:rsidP="00F5379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4</w:t>
      </w:r>
      <w:proofErr w:type="spellEnd"/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Plasmids </w:t>
      </w:r>
      <w:proofErr w:type="gramStart"/>
      <w:r>
        <w:rPr>
          <w:rFonts w:ascii="Arial" w:hAnsi="Arial" w:cs="Arial"/>
        </w:rPr>
        <w:t>used</w:t>
      </w:r>
      <w:proofErr w:type="gramEnd"/>
      <w:r>
        <w:rPr>
          <w:rFonts w:ascii="Arial" w:hAnsi="Arial" w:cs="Arial"/>
        </w:rPr>
        <w:t xml:space="preserve"> to generate t/o cell lines or for transient transfection in this study.</w:t>
      </w:r>
    </w:p>
    <w:tbl>
      <w:tblPr>
        <w:tblW w:w="8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128"/>
        <w:gridCol w:w="2972"/>
      </w:tblGrid>
      <w:tr w:rsidR="00F53791" w14:paraId="3F1C9F29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5531D" w14:textId="77777777" w:rsidR="00F53791" w:rsidRDefault="00F5379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227C6" w14:textId="77777777" w:rsidR="00F53791" w:rsidRDefault="00F5379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F53791" w14:paraId="6327F7CC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2C5A1" w14:textId="77777777" w:rsidR="00F53791" w:rsidRDefault="00F5379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cDNA4</w:t>
            </w:r>
            <w:proofErr w:type="spellEnd"/>
            <w:r>
              <w:rPr>
                <w:rFonts w:ascii="Arial" w:hAnsi="Arial" w:cs="Arial"/>
              </w:rPr>
              <w:t xml:space="preserve"> t/o-</w:t>
            </w:r>
            <w:proofErr w:type="spellStart"/>
            <w:r>
              <w:rPr>
                <w:rFonts w:ascii="Arial" w:hAnsi="Arial" w:cs="Arial"/>
              </w:rPr>
              <w:t>GFP</w:t>
            </w:r>
            <w:proofErr w:type="spellEnd"/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UBAP2L</w:t>
            </w:r>
            <w:proofErr w:type="spellEnd"/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34943F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pt-BR"/>
              </w:rPr>
              <w:fldChar w:fldCharType="begin">
                <w:fldData xml:space="preserve">PEVuZE5vdGU+PENpdGU+PEF1dGhvcj5Zb3VuPC9BdXRob3I+PFllYXI+MjAxODwvWWVhcj48UmVj
TnVtPjk4PC9SZWNOdW0+PERpc3BsYXlUZXh0PihZb3VuIGV0IGFsLiwgMjAxOCk8L0Rpc3BsYXlU
ZXh0PjxyZWNvcmQ+PHJlYy1udW1iZXI+OTg8L3JlYy1udW1iZXI+PGZvcmVpZ24ta2V5cz48a2V5
IGFwcD0iRU4iIGRiLWlkPSIyeHJ0dHR2c3l4ZXh2eGV4MGVudnRzczN3cGV2NTV6c3pmOXAiIHRp
bWVzdGFtcD0iMTYxODI1NDkxMSI+OTg8L2tleT48L2ZvcmVpZ24ta2V5cz48cmVmLXR5cGUgbmFt
ZT0iSm91cm5hbCBBcnRpY2xlIj4xNzwvcmVmLXR5cGU+PGNvbnRyaWJ1dG9ycz48YXV0aG9ycz48
YXV0aG9yPllvdW4sIEouIFkuPC9hdXRob3I+PGF1dGhvcj5EdW5oYW0sIFcuIEguPC9hdXRob3I+
PGF1dGhvcj5Ib25nLCBTLiBKLjwvYXV0aG9yPjxhdXRob3I+S25pZ2h0LCBKLiBELiBSLjwvYXV0
aG9yPjxhdXRob3I+QmFzaGt1cm92LCBNLjwvYXV0aG9yPjxhdXRob3I+Q2hlbiwgRy4gSS48L2F1
dGhvcj48YXV0aG9yPkJhZ2NpLCBILjwvYXV0aG9yPjxhdXRob3I+UmF0aG9kLCBCLjwvYXV0aG9y
PjxhdXRob3I+TWFjTGVvZCwgRy48L2F1dGhvcj48YXV0aG9yPkVuZywgUy4gVy4gTS48L2F1dGhv
cj48YXV0aG9yPkFuZ2VycywgUy48L2F1dGhvcj48YXV0aG9yPk1vcnJpcywgUS48L2F1dGhvcj48
YXV0aG9yPkZhYmlhbiwgTS48L2F1dGhvcj48YXV0aG9yPkNvdGUsIEouIEYuPC9hdXRob3I+PGF1
dGhvcj5HaW5ncmFzLCBBLiBDLjwvYXV0aG9yPjwvYXV0aG9ycz48L2NvbnRyaWJ1dG9ycz48YXV0
aC1hZGRyZXNzPkx1bmVuZmVsZC1UYW5lbmJhdW0gUmVzZWFyY2ggSW5zdGl0dXRlLCBTaW5haSBI
ZWFsdGggU3lzdGVtLCBUb3JvbnRvLCBPTiwgQ2FuYWRhLiYjeEQ7THVuZW5mZWxkLVRhbmVuYmF1
bSBSZXNlYXJjaCBJbnN0aXR1dGUsIFNpbmFpIEhlYWx0aCBTeXN0ZW0sIFRvcm9udG8sIE9OLCBD
YW5hZGE7IERlcGFydG1lbnQgb2YgTW9sZWN1bGFyIEdlbmV0aWNzLCBVbml2ZXJzaXR5IG9mIFRv
cm9udG8sIFRvcm9udG8sIE9OLCBDYW5hZGEuJiN4RDtJbnN0aXR1dCBkZSBSZWNoZXJjaGVzIENs
aW5pcXVlcyBkZSBNb250cmVhbCAoSVJDTSksIE1vbnRyZWFsLCBRQywgQ2FuYWRhOyBEZXBhcnRt
ZW50IG9mIEFuYXRvbXkgYW5kIENlbGwgQmlvbG9neSwgTWNHaWxsIFVuaXZlcnNpdHksIE1vbnRy
ZWFsLCBRQywgQ2FuYWRhLiYjeEQ7RGVwYXJ0bWVudCBvZiBQaGFybWFjZXV0aWNhbCBTY2llbmNl
cywgTGVzbGllIERhbiBGYWN1bHR5IG9mIFBoYXJtYWN5LCBVbml2ZXJzaXR5IG9mIFRvcm9udG8s
IFRvcm9udG8sIE9OLCBDYW5hZGEuJiN4RDtEZXBhcnRtZW50IG9mIEltbXVub2xvZ3ksIFVuaXZl
cnNpdHkgb2YgVG9yb250bywgVG9yb250bywgT04sIENhbmFkYTsgRGl2aXNpb24gb2YgUmhldW1h
dG9sb2d5LCBUaGUgSG9zcGl0YWwgZm9yIFNpY2sgQ2hpbGRyZW4gKFNpY2tLaWRzKSwgVG9yb250
bywgT04sIENhbmFkYS4mI3hEO0RlcGFydG1lbnQgb2YgUGhhcm1hY2V1dGljYWwgU2NpZW5jZXMs
IExlc2xpZSBEYW4gRmFjdWx0eSBvZiBQaGFybWFjeSwgVW5pdmVyc2l0eSBvZiBUb3JvbnRvLCBU
b3JvbnRvLCBPTiwgQ2FuYWRhOyBEZXBhcnRtZW50IG9mIEJpb2NoZW1pc3RyeSwgVW5pdmVyc2l0
eSBvZiBUb3JvbnRvLCBUb3JvbnRvLCBPTiwgQ2FuYWRhLiYjeEQ7RGVwYXJ0bWVudCBvZiBNb2xl
Y3VsYXIgR2VuZXRpY3MsIFVuaXZlcnNpdHkgb2YgVG9yb250bywgVG9yb250bywgT04sIENhbmFk
YTsgRG9ubmVsbHkgQ2VudHJlLCBVbml2ZXJzaXR5IG9mIFRvcm9udG8sIFRvcm9udG8sIE9OLCBD
YW5hZGE7IERlcGFydG1lbnQgb2YgQ29tcHV0ZXIgU2NpZW5jZSwgVW5pdmVyc2l0eSBvZiBUb3Jv
bnRvLCBUb3JvbnRvLCBPTiwgQ2FuYWRhOyBEZXBhcnRtZW50IG9mIEVsZWN0cmljYWwgYW5kIENv
bXB1dGVyIEVuZ2luZWVyaW5nLCBVbml2ZXJzaXR5IG9mIFRvcm9udG8sIFRvcm9udG8sIE9OLCBD
YW5hZGEuJiN4RDtEZXBhcnRtZW50IG9mIE9uY29sb2d5LCBNY0dpbGwgVW5pdmVyc2l0eSwgTW9u
dHJlYWwsIFFDLCBDYW5hZGE7IFNlZ2FsIENhbmNlciBDZW50cmUsIEpld2lzaCBHZW5lcmFsIEhv
c3BpdGFsLCBMYWR5IERhdmlzIEluc3RpdHV0ZSBmb3IgTWVkaWNhbCBSZXNlYXJjaCwgTW9udHJl
YWwsIFFDLCBDYW5hZGEuJiN4RDtJbnN0aXR1dCBkZSBSZWNoZXJjaGVzIENsaW5pcXVlcyBkZSBN
b250cmVhbCAoSVJDTSksIE1vbnRyZWFsLCBRQywgQ2FuYWRhOyBEZXBhcnRtZW50IG9mIEFuYXRv
bXkgYW5kIENlbGwgQmlvbG9neSwgTWNHaWxsIFVuaXZlcnNpdHksIE1vbnRyZWFsLCBRQywgQ2Fu
YWRhOyBEZXBhcnRlbWVudCBkZSBCaW9jaGltaWUsIFVuaXZlcnNpdGUgZGUgTW9udHJlYWwsIE1v
bnRyZWFsLCBRQywgQ2FuYWRhOyBEZXBhcnRlbWVudCBkZSBNZWRlY2luZSAoUHJvZ3JhbW1lcyBk
ZSBCaW9sb2dpZSBNb2xlY3VsYWlyZSksIFVuaXZlcnNpdGUgZGUgTW9udHJlYWwsIE1vbnRyZWFs
LCBRQywgQ2FuYWRhLiYjeEQ7THVuZW5mZWxkLVRhbmVuYmF1bSBSZXNlYXJjaCBJbnN0aXR1dGUs
IFNpbmFpIEhlYWx0aCBTeXN0ZW0sIFRvcm9udG8sIE9OLCBDYW5hZGE7IERlcGFydG1lbnQgb2Yg
TW9sZWN1bGFyIEdlbmV0aWNzLCBVbml2ZXJzaXR5IG9mIFRvcm9udG8sIFRvcm9udG8sIE9OLCBD
YW5hZGEuIEVsZWN0cm9uaWMgYWRkcmVzczogZ2luZ3Jhc0BsdW5lbmZlbGQuY2EuPC9hdXRoLWFk
ZHJlc3M+PHRpdGxlcz48dGl0bGU+SGlnaC1EZW5zaXR5IFByb3hpbWl0eSBNYXBwaW5nIFJldmVh
bHMgdGhlIFN1YmNlbGx1bGFyIE9yZ2FuaXphdGlvbiBvZiBtUk5BLUFzc29jaWF0ZWQgR3JhbnVs
ZXMgYW5kIEJvZGllczwvdGl0bGU+PHNlY29uZGFyeS10aXRsZT5Nb2wgQ2VsbDwvc2Vjb25kYXJ5
LXRpdGxlPjwvdGl0bGVzPjxwZXJpb2RpY2FsPjxmdWxsLXRpdGxlPk1vbCBDZWxsPC9mdWxsLXRp
dGxlPjwvcGVyaW9kaWNhbD48cGFnZXM+NTE3LTUzMiBlMTE8L3BhZ2VzPjx2b2x1bWU+Njk8L3Zv
bHVtZT48bnVtYmVyPjM8L251bWJlcj48ZWRpdGlvbj4yMDE4LzAyLzA2PC9lZGl0aW9uPjxrZXl3
b3Jkcz48a2V5d29yZD5DYXJyaWVyIFByb3RlaW5zL21ldGFib2xpc208L2tleXdvcmQ+PGtleXdv
cmQ+Q3l0b3BsYXNtL21ldGFib2xpc20vKnVsdHJhc3RydWN0dXJlPC9rZXl3b3JkPjxrZXl3b3Jk
PkN5dG9wbGFzbWljIEdyYW51bGVzLyptZXRhYm9saXNtPC9rZXl3b3JkPjxrZXl3b3JkPkROQS1C
aW5kaW5nIFByb3RlaW5zL21ldGFib2xpc208L2tleXdvcmQ+PGtleXdvcmQ+SHVtYW5zPC9rZXl3
b3JkPjxrZXl3b3JkPkludHJhY2VsbHVsYXIgU3BhY2U8L2tleXdvcmQ+PGtleXdvcmQ+UHJvdGVp
bnMvbWV0YWJvbGlzbTwva2V5d29yZD48a2V5d29yZD5STkEvbWV0YWJvbGlzbTwva2V5d29yZD48
a2V5d29yZD5STkEsIE1lc3Nlbmdlci8qbWV0YWJvbGlzbTwva2V5d29yZD48a2V5d29yZD5STkEt
QmluZGluZyBQcm90ZWlucy9tZXRhYm9saXNtPC9rZXl3b3JkPjxrZXl3b3JkPlN0cmVzcywgUGh5
c2lvbG9naWNhbDwva2V5d29yZD48a2V5d29yZD4qQmlvSUQ8L2tleXdvcmQ+PGtleXdvcmQ+KlBQ
NCBjb21wbGV4PC9rZXl3b3JkPjxrZXl3b3JkPipwcnJjMmM8L2tleXdvcmQ+PGtleXdvcmQ+KnVi
YXAybDwva2V5d29yZD48a2V5d29yZD4qbWFzcyBzcGVjdHJvbWV0cnk8L2tleXdvcmQ+PGtleXdv
cmQ+Km1lbWJyYW5lbGVzcyBvcmdhbmVsbGU8L2tleXdvcmQ+PGtleXdvcmQ+KnByb2Nlc3Npbmcg
Ym9keTwva2V5d29yZD48a2V5d29yZD4qcHJveGltaXR5LWJhc2VkIGxhYmVsaW5nPC9rZXl3b3Jk
PjxrZXl3b3JkPipyaWJvbnVjbGVvcHJvdGVpbiBjb21wbGV4PC9rZXl3b3JkPjxrZXl3b3JkPipz
dHJlc3MgZ3JhbnVsZTwva2V5d29yZD48L2tleXdvcmRzPjxkYXRlcz48eWVhcj4yMDE4PC95ZWFy
PjxwdWItZGF0ZXM+PGRhdGU+RmViIDE8L2RhdGU+PC9wdWItZGF0ZXM+PC9kYXRlcz48aXNibj4x
MDk3LTQxNjQgKEVsZWN0cm9uaWMpJiN4RDsxMDk3LTI3NjUgKExpbmtpbmcpPC9pc2JuPjxhY2Nl
c3Npb24tbnVtPjI5Mzk1MDY3PC9hY2Nlc3Npb24tbnVtPjx1cmxzPjxyZWxhdGVkLXVybHM+PHVy
bD5odHRwczovL3d3dy5uY2JpLm5sbS5uaWguZ292L3B1Ym1lZC8yOTM5NTA2NzwvdXJsPjwvcmVs
YXRlZC11cmxzPjwvdXJscz48ZWxlY3Ryb25pYy1yZXNvdXJjZS1udW0+MTAuMTAxNi9qLm1vbGNl
bC4yMDE3LjEyLjAyMDwvZWxlY3Ryb25pYy1yZXNvdXJjZS1udW0+PC9yZWNvcmQ+PC9DaXRlPjwv
RW5kTm90ZT4A
</w:fldData>
              </w:fldChar>
            </w:r>
            <w:r>
              <w:rPr>
                <w:rFonts w:ascii="Arial" w:hAnsi="Arial" w:cs="Arial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lang w:val="pt-BR"/>
              </w:rPr>
              <w:fldChar w:fldCharType="begin">
                <w:fldData xml:space="preserve">PEVuZE5vdGU+PENpdGU+PEF1dGhvcj5Zb3VuPC9BdXRob3I+PFllYXI+MjAxODwvWWVhcj48UmVj
TnVtPjk4PC9SZWNOdW0+PERpc3BsYXlUZXh0PihZb3VuIGV0IGFsLiwgMjAxOCk8L0Rpc3BsYXlU
ZXh0PjxyZWNvcmQ+PHJlYy1udW1iZXI+OTg8L3JlYy1udW1iZXI+PGZvcmVpZ24ta2V5cz48a2V5
IGFwcD0iRU4iIGRiLWlkPSIyeHJ0dHR2c3l4ZXh2eGV4MGVudnRzczN3cGV2NTV6c3pmOXAiIHRp
bWVzdGFtcD0iMTYxODI1NDkxMSI+OTg8L2tleT48L2ZvcmVpZ24ta2V5cz48cmVmLXR5cGUgbmFt
ZT0iSm91cm5hbCBBcnRpY2xlIj4xNzwvcmVmLXR5cGU+PGNvbnRyaWJ1dG9ycz48YXV0aG9ycz48
YXV0aG9yPllvdW4sIEouIFkuPC9hdXRob3I+PGF1dGhvcj5EdW5oYW0sIFcuIEguPC9hdXRob3I+
PGF1dGhvcj5Ib25nLCBTLiBKLjwvYXV0aG9yPjxhdXRob3I+S25pZ2h0LCBKLiBELiBSLjwvYXV0
aG9yPjxhdXRob3I+QmFzaGt1cm92LCBNLjwvYXV0aG9yPjxhdXRob3I+Q2hlbiwgRy4gSS48L2F1
dGhvcj48YXV0aG9yPkJhZ2NpLCBILjwvYXV0aG9yPjxhdXRob3I+UmF0aG9kLCBCLjwvYXV0aG9y
PjxhdXRob3I+TWFjTGVvZCwgRy48L2F1dGhvcj48YXV0aG9yPkVuZywgUy4gVy4gTS48L2F1dGhv
cj48YXV0aG9yPkFuZ2VycywgUy48L2F1dGhvcj48YXV0aG9yPk1vcnJpcywgUS48L2F1dGhvcj48
YXV0aG9yPkZhYmlhbiwgTS48L2F1dGhvcj48YXV0aG9yPkNvdGUsIEouIEYuPC9hdXRob3I+PGF1
dGhvcj5HaW5ncmFzLCBBLiBDLjwvYXV0aG9yPjwvYXV0aG9ycz48L2NvbnRyaWJ1dG9ycz48YXV0
aC1hZGRyZXNzPkx1bmVuZmVsZC1UYW5lbmJhdW0gUmVzZWFyY2ggSW5zdGl0dXRlLCBTaW5haSBI
ZWFsdGggU3lzdGVtLCBUb3JvbnRvLCBPTiwgQ2FuYWRhLiYjeEQ7THVuZW5mZWxkLVRhbmVuYmF1
bSBSZXNlYXJjaCBJbnN0aXR1dGUsIFNpbmFpIEhlYWx0aCBTeXN0ZW0sIFRvcm9udG8sIE9OLCBD
YW5hZGE7IERlcGFydG1lbnQgb2YgTW9sZWN1bGFyIEdlbmV0aWNzLCBVbml2ZXJzaXR5IG9mIFRv
cm9udG8sIFRvcm9udG8sIE9OLCBDYW5hZGEuJiN4RDtJbnN0aXR1dCBkZSBSZWNoZXJjaGVzIENs
aW5pcXVlcyBkZSBNb250cmVhbCAoSVJDTSksIE1vbnRyZWFsLCBRQywgQ2FuYWRhOyBEZXBhcnRt
ZW50IG9mIEFuYXRvbXkgYW5kIENlbGwgQmlvbG9neSwgTWNHaWxsIFVuaXZlcnNpdHksIE1vbnRy
ZWFsLCBRQywgQ2FuYWRhLiYjeEQ7RGVwYXJ0bWVudCBvZiBQaGFybWFjZXV0aWNhbCBTY2llbmNl
cywgTGVzbGllIERhbiBGYWN1bHR5IG9mIFBoYXJtYWN5LCBVbml2ZXJzaXR5IG9mIFRvcm9udG8s
IFRvcm9udG8sIE9OLCBDYW5hZGEuJiN4RDtEZXBhcnRtZW50IG9mIEltbXVub2xvZ3ksIFVuaXZl
cnNpdHkgb2YgVG9yb250bywgVG9yb250bywgT04sIENhbmFkYTsgRGl2aXNpb24gb2YgUmhldW1h
dG9sb2d5LCBUaGUgSG9zcGl0YWwgZm9yIFNpY2sgQ2hpbGRyZW4gKFNpY2tLaWRzKSwgVG9yb250
bywgT04sIENhbmFkYS4mI3hEO0RlcGFydG1lbnQgb2YgUGhhcm1hY2V1dGljYWwgU2NpZW5jZXMs
IExlc2xpZSBEYW4gRmFjdWx0eSBvZiBQaGFybWFjeSwgVW5pdmVyc2l0eSBvZiBUb3JvbnRvLCBU
b3JvbnRvLCBPTiwgQ2FuYWRhOyBEZXBhcnRtZW50IG9mIEJpb2NoZW1pc3RyeSwgVW5pdmVyc2l0
eSBvZiBUb3JvbnRvLCBUb3JvbnRvLCBPTiwgQ2FuYWRhLiYjeEQ7RGVwYXJ0bWVudCBvZiBNb2xl
Y3VsYXIgR2VuZXRpY3MsIFVuaXZlcnNpdHkgb2YgVG9yb250bywgVG9yb250bywgT04sIENhbmFk
YTsgRG9ubmVsbHkgQ2VudHJlLCBVbml2ZXJzaXR5IG9mIFRvcm9udG8sIFRvcm9udG8sIE9OLCBD
YW5hZGE7IERlcGFydG1lbnQgb2YgQ29tcHV0ZXIgU2NpZW5jZSwgVW5pdmVyc2l0eSBvZiBUb3Jv
bnRvLCBUb3JvbnRvLCBPTiwgQ2FuYWRhOyBEZXBhcnRtZW50IG9mIEVsZWN0cmljYWwgYW5kIENv
bXB1dGVyIEVuZ2luZWVyaW5nLCBVbml2ZXJzaXR5IG9mIFRvcm9udG8sIFRvcm9udG8sIE9OLCBD
YW5hZGEuJiN4RDtEZXBhcnRtZW50IG9mIE9uY29sb2d5LCBNY0dpbGwgVW5pdmVyc2l0eSwgTW9u
dHJlYWwsIFFDLCBDYW5hZGE7IFNlZ2FsIENhbmNlciBDZW50cmUsIEpld2lzaCBHZW5lcmFsIEhv
c3BpdGFsLCBMYWR5IERhdmlzIEluc3RpdHV0ZSBmb3IgTWVkaWNhbCBSZXNlYXJjaCwgTW9udHJl
YWwsIFFDLCBDYW5hZGEuJiN4RDtJbnN0aXR1dCBkZSBSZWNoZXJjaGVzIENsaW5pcXVlcyBkZSBN
b250cmVhbCAoSVJDTSksIE1vbnRyZWFsLCBRQywgQ2FuYWRhOyBEZXBhcnRtZW50IG9mIEFuYXRv
bXkgYW5kIENlbGwgQmlvbG9neSwgTWNHaWxsIFVuaXZlcnNpdHksIE1vbnRyZWFsLCBRQywgQ2Fu
YWRhOyBEZXBhcnRlbWVudCBkZSBCaW9jaGltaWUsIFVuaXZlcnNpdGUgZGUgTW9udHJlYWwsIE1v
bnRyZWFsLCBRQywgQ2FuYWRhOyBEZXBhcnRlbWVudCBkZSBNZWRlY2luZSAoUHJvZ3JhbW1lcyBk
ZSBCaW9sb2dpZSBNb2xlY3VsYWlyZSksIFVuaXZlcnNpdGUgZGUgTW9udHJlYWwsIE1vbnRyZWFs
LCBRQywgQ2FuYWRhLiYjeEQ7THVuZW5mZWxkLVRhbmVuYmF1bSBSZXNlYXJjaCBJbnN0aXR1dGUs
IFNpbmFpIEhlYWx0aCBTeXN0ZW0sIFRvcm9udG8sIE9OLCBDYW5hZGE7IERlcGFydG1lbnQgb2Yg
TW9sZWN1bGFyIEdlbmV0aWNzLCBVbml2ZXJzaXR5IG9mIFRvcm9udG8sIFRvcm9udG8sIE9OLCBD
YW5hZGEuIEVsZWN0cm9uaWMgYWRkcmVzczogZ2luZ3Jhc0BsdW5lbmZlbGQuY2EuPC9hdXRoLWFk
ZHJlc3M+PHRpdGxlcz48dGl0bGU+SGlnaC1EZW5zaXR5IFByb3hpbWl0eSBNYXBwaW5nIFJldmVh
bHMgdGhlIFN1YmNlbGx1bGFyIE9yZ2FuaXphdGlvbiBvZiBtUk5BLUFzc29jaWF0ZWQgR3JhbnVs
ZXMgYW5kIEJvZGllczwvdGl0bGU+PHNlY29uZGFyeS10aXRsZT5Nb2wgQ2VsbDwvc2Vjb25kYXJ5
LXRpdGxlPjwvdGl0bGVzPjxwZXJpb2RpY2FsPjxmdWxsLXRpdGxlPk1vbCBDZWxsPC9mdWxsLXRp
dGxlPjwvcGVyaW9kaWNhbD48cGFnZXM+NTE3LTUzMiBlMTE8L3BhZ2VzPjx2b2x1bWU+Njk8L3Zv
bHVtZT48bnVtYmVyPjM8L251bWJlcj48ZWRpdGlvbj4yMDE4LzAyLzA2PC9lZGl0aW9uPjxrZXl3
b3Jkcz48a2V5d29yZD5DYXJyaWVyIFByb3RlaW5zL21ldGFib2xpc208L2tleXdvcmQ+PGtleXdv
cmQ+Q3l0b3BsYXNtL21ldGFib2xpc20vKnVsdHJhc3RydWN0dXJlPC9rZXl3b3JkPjxrZXl3b3Jk
PkN5dG9wbGFzbWljIEdyYW51bGVzLyptZXRhYm9saXNtPC9rZXl3b3JkPjxrZXl3b3JkPkROQS1C
aW5kaW5nIFByb3RlaW5zL21ldGFib2xpc208L2tleXdvcmQ+PGtleXdvcmQ+SHVtYW5zPC9rZXl3
b3JkPjxrZXl3b3JkPkludHJhY2VsbHVsYXIgU3BhY2U8L2tleXdvcmQ+PGtleXdvcmQ+UHJvdGVp
bnMvbWV0YWJvbGlzbTwva2V5d29yZD48a2V5d29yZD5STkEvbWV0YWJvbGlzbTwva2V5d29yZD48
a2V5d29yZD5STkEsIE1lc3Nlbmdlci8qbWV0YWJvbGlzbTwva2V5d29yZD48a2V5d29yZD5STkEt
QmluZGluZyBQcm90ZWlucy9tZXRhYm9saXNtPC9rZXl3b3JkPjxrZXl3b3JkPlN0cmVzcywgUGh5
c2lvbG9naWNhbDwva2V5d29yZD48a2V5d29yZD4qQmlvSUQ8L2tleXdvcmQ+PGtleXdvcmQ+KlBQ
NCBjb21wbGV4PC9rZXl3b3JkPjxrZXl3b3JkPipwcnJjMmM8L2tleXdvcmQ+PGtleXdvcmQ+KnVi
YXAybDwva2V5d29yZD48a2V5d29yZD4qbWFzcyBzcGVjdHJvbWV0cnk8L2tleXdvcmQ+PGtleXdv
cmQ+Km1lbWJyYW5lbGVzcyBvcmdhbmVsbGU8L2tleXdvcmQ+PGtleXdvcmQ+KnByb2Nlc3Npbmcg
Ym9keTwva2V5d29yZD48a2V5d29yZD4qcHJveGltaXR5LWJhc2VkIGxhYmVsaW5nPC9rZXl3b3Jk
PjxrZXl3b3JkPipyaWJvbnVjbGVvcHJvdGVpbiBjb21wbGV4PC9rZXl3b3JkPjxrZXl3b3JkPipz
dHJlc3MgZ3JhbnVsZTwva2V5d29yZD48L2tleXdvcmRzPjxkYXRlcz48eWVhcj4yMDE4PC95ZWFy
PjxwdWItZGF0ZXM+PGRhdGU+RmViIDE8L2RhdGU+PC9wdWItZGF0ZXM+PC9kYXRlcz48aXNibj4x
MDk3LTQxNjQgKEVsZWN0cm9uaWMpJiN4RDsxMDk3LTI3NjUgKExpbmtpbmcpPC9pc2JuPjxhY2Nl
c3Npb24tbnVtPjI5Mzk1MDY3PC9hY2Nlc3Npb24tbnVtPjx1cmxzPjxyZWxhdGVkLXVybHM+PHVy
bD5odHRwczovL3d3dy5uY2JpLm5sbS5uaWguZ292L3B1Ym1lZC8yOTM5NTA2NzwvdXJsPjwvcmVs
YXRlZC11cmxzPjwvdXJscz48ZWxlY3Ryb25pYy1yZXNvdXJjZS1udW0+MTAuMTAxNi9qLm1vbGNl
bC4yMDE3LjEyLjAyMDwvZWxlY3Ryb25pYy1yZXNvdXJjZS1udW0+PC9yZWNvcmQ+PC9DaXRlPjwv
RW5kTm90ZT4A
</w:fldData>
              </w:fldChar>
            </w:r>
            <w:r>
              <w:rPr>
                <w:rFonts w:ascii="Arial" w:hAnsi="Arial" w:cs="Arial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lang w:val="pt-BR"/>
              </w:rPr>
            </w:r>
            <w:r>
              <w:rPr>
                <w:rFonts w:ascii="Arial" w:hAnsi="Arial" w:cs="Arial"/>
                <w:lang w:val="pt-BR"/>
              </w:rPr>
              <w:fldChar w:fldCharType="end"/>
            </w:r>
            <w:r>
              <w:rPr>
                <w:rFonts w:ascii="Arial" w:hAnsi="Arial" w:cs="Arial"/>
                <w:lang w:val="pt-BR"/>
              </w:rPr>
            </w:r>
            <w:r>
              <w:rPr>
                <w:rFonts w:ascii="Arial" w:hAnsi="Arial" w:cs="Arial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lang w:val="pt-BR"/>
              </w:rPr>
              <w:t>(Youn et al., 2018)</w:t>
            </w:r>
            <w:r>
              <w:rPr>
                <w:rFonts w:ascii="Arial" w:hAnsi="Arial" w:cs="Arial"/>
                <w:lang w:val="pt-BR"/>
              </w:rPr>
              <w:fldChar w:fldCharType="end"/>
            </w:r>
          </w:p>
        </w:tc>
      </w:tr>
      <w:tr w:rsidR="00F53791" w14:paraId="7B8CF72F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5A2ED2" w14:textId="77777777" w:rsidR="00F53791" w:rsidRDefault="00F5379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cDNA4</w:t>
            </w:r>
            <w:proofErr w:type="spellEnd"/>
            <w:r>
              <w:rPr>
                <w:rFonts w:ascii="Arial" w:hAnsi="Arial" w:cs="Arial"/>
              </w:rPr>
              <w:t xml:space="preserve"> t/o-</w:t>
            </w:r>
            <w:proofErr w:type="spellStart"/>
            <w:r>
              <w:rPr>
                <w:rFonts w:ascii="Arial" w:hAnsi="Arial" w:cs="Arial"/>
              </w:rPr>
              <w:t>GFP</w:t>
            </w:r>
            <w:proofErr w:type="spellEnd"/>
            <w:r>
              <w:rPr>
                <w:rFonts w:ascii="Arial" w:hAnsi="Arial" w:cs="Arial"/>
              </w:rPr>
              <w:t>-LAL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C2DC60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Zb3VuPC9BdXRob3I+PFllYXI+MjAxODwvWWVhcj48UmVj
TnVtPjk4PC9SZWNOdW0+PERpc3BsYXlUZXh0PihZb3VuIGV0IGFsLiwgMjAxOCk8L0Rpc3BsYXlU
ZXh0PjxyZWNvcmQ+PHJlYy1udW1iZXI+OTg8L3JlYy1udW1iZXI+PGZvcmVpZ24ta2V5cz48a2V5
IGFwcD0iRU4iIGRiLWlkPSIyeHJ0dHR2c3l4ZXh2eGV4MGVudnRzczN3cGV2NTV6c3pmOXAiIHRp
bWVzdGFtcD0iMTYxODI1NDkxMSI+OTg8L2tleT48L2ZvcmVpZ24ta2V5cz48cmVmLXR5cGUgbmFt
ZT0iSm91cm5hbCBBcnRpY2xlIj4xNzwvcmVmLXR5cGU+PGNvbnRyaWJ1dG9ycz48YXV0aG9ycz48
YXV0aG9yPllvdW4sIEouIFkuPC9hdXRob3I+PGF1dGhvcj5EdW5oYW0sIFcuIEguPC9hdXRob3I+
PGF1dGhvcj5Ib25nLCBTLiBKLjwvYXV0aG9yPjxhdXRob3I+S25pZ2h0LCBKLiBELiBSLjwvYXV0
aG9yPjxhdXRob3I+QmFzaGt1cm92LCBNLjwvYXV0aG9yPjxhdXRob3I+Q2hlbiwgRy4gSS48L2F1
dGhvcj48YXV0aG9yPkJhZ2NpLCBILjwvYXV0aG9yPjxhdXRob3I+UmF0aG9kLCBCLjwvYXV0aG9y
PjxhdXRob3I+TWFjTGVvZCwgRy48L2F1dGhvcj48YXV0aG9yPkVuZywgUy4gVy4gTS48L2F1dGhv
cj48YXV0aG9yPkFuZ2VycywgUy48L2F1dGhvcj48YXV0aG9yPk1vcnJpcywgUS48L2F1dGhvcj48
YXV0aG9yPkZhYmlhbiwgTS48L2F1dGhvcj48YXV0aG9yPkNvdGUsIEouIEYuPC9hdXRob3I+PGF1
dGhvcj5HaW5ncmFzLCBBLiBDLjwvYXV0aG9yPjwvYXV0aG9ycz48L2NvbnRyaWJ1dG9ycz48YXV0
aC1hZGRyZXNzPkx1bmVuZmVsZC1UYW5lbmJhdW0gUmVzZWFyY2ggSW5zdGl0dXRlLCBTaW5haSBI
ZWFsdGggU3lzdGVtLCBUb3JvbnRvLCBPTiwgQ2FuYWRhLiYjeEQ7THVuZW5mZWxkLVRhbmVuYmF1
bSBSZXNlYXJjaCBJbnN0aXR1dGUsIFNpbmFpIEhlYWx0aCBTeXN0ZW0sIFRvcm9udG8sIE9OLCBD
YW5hZGE7IERlcGFydG1lbnQgb2YgTW9sZWN1bGFyIEdlbmV0aWNzLCBVbml2ZXJzaXR5IG9mIFRv
cm9udG8sIFRvcm9udG8sIE9OLCBDYW5hZGEuJiN4RDtJbnN0aXR1dCBkZSBSZWNoZXJjaGVzIENs
aW5pcXVlcyBkZSBNb250cmVhbCAoSVJDTSksIE1vbnRyZWFsLCBRQywgQ2FuYWRhOyBEZXBhcnRt
ZW50IG9mIEFuYXRvbXkgYW5kIENlbGwgQmlvbG9neSwgTWNHaWxsIFVuaXZlcnNpdHksIE1vbnRy
ZWFsLCBRQywgQ2FuYWRhLiYjeEQ7RGVwYXJ0bWVudCBvZiBQaGFybWFjZXV0aWNhbCBTY2llbmNl
cywgTGVzbGllIERhbiBGYWN1bHR5IG9mIFBoYXJtYWN5LCBVbml2ZXJzaXR5IG9mIFRvcm9udG8s
IFRvcm9udG8sIE9OLCBDYW5hZGEuJiN4RDtEZXBhcnRtZW50IG9mIEltbXVub2xvZ3ksIFVuaXZl
cnNpdHkgb2YgVG9yb250bywgVG9yb250bywgT04sIENhbmFkYTsgRGl2aXNpb24gb2YgUmhldW1h
dG9sb2d5LCBUaGUgSG9zcGl0YWwgZm9yIFNpY2sgQ2hpbGRyZW4gKFNpY2tLaWRzKSwgVG9yb250
bywgT04sIENhbmFkYS4mI3hEO0RlcGFydG1lbnQgb2YgUGhhcm1hY2V1dGljYWwgU2NpZW5jZXMs
IExlc2xpZSBEYW4gRmFjdWx0eSBvZiBQaGFybWFjeSwgVW5pdmVyc2l0eSBvZiBUb3JvbnRvLCBU
b3JvbnRvLCBPTiwgQ2FuYWRhOyBEZXBhcnRtZW50IG9mIEJpb2NoZW1pc3RyeSwgVW5pdmVyc2l0
eSBvZiBUb3JvbnRvLCBUb3JvbnRvLCBPTiwgQ2FuYWRhLiYjeEQ7RGVwYXJ0bWVudCBvZiBNb2xl
Y3VsYXIgR2VuZXRpY3MsIFVuaXZlcnNpdHkgb2YgVG9yb250bywgVG9yb250bywgT04sIENhbmFk
YTsgRG9ubmVsbHkgQ2VudHJlLCBVbml2ZXJzaXR5IG9mIFRvcm9udG8sIFRvcm9udG8sIE9OLCBD
YW5hZGE7IERlcGFydG1lbnQgb2YgQ29tcHV0ZXIgU2NpZW5jZSwgVW5pdmVyc2l0eSBvZiBUb3Jv
bnRvLCBUb3JvbnRvLCBPTiwgQ2FuYWRhOyBEZXBhcnRtZW50IG9mIEVsZWN0cmljYWwgYW5kIENv
bXB1dGVyIEVuZ2luZWVyaW5nLCBVbml2ZXJzaXR5IG9mIFRvcm9udG8sIFRvcm9udG8sIE9OLCBD
YW5hZGEuJiN4RDtEZXBhcnRtZW50IG9mIE9uY29sb2d5LCBNY0dpbGwgVW5pdmVyc2l0eSwgTW9u
dHJlYWwsIFFDLCBDYW5hZGE7IFNlZ2FsIENhbmNlciBDZW50cmUsIEpld2lzaCBHZW5lcmFsIEhv
c3BpdGFsLCBMYWR5IERhdmlzIEluc3RpdHV0ZSBmb3IgTWVkaWNhbCBSZXNlYXJjaCwgTW9udHJl
YWwsIFFDLCBDYW5hZGEuJiN4RDtJbnN0aXR1dCBkZSBSZWNoZXJjaGVzIENsaW5pcXVlcyBkZSBN
b250cmVhbCAoSVJDTSksIE1vbnRyZWFsLCBRQywgQ2FuYWRhOyBEZXBhcnRtZW50IG9mIEFuYXRv
bXkgYW5kIENlbGwgQmlvbG9neSwgTWNHaWxsIFVuaXZlcnNpdHksIE1vbnRyZWFsLCBRQywgQ2Fu
YWRhOyBEZXBhcnRlbWVudCBkZSBCaW9jaGltaWUsIFVuaXZlcnNpdGUgZGUgTW9udHJlYWwsIE1v
bnRyZWFsLCBRQywgQ2FuYWRhOyBEZXBhcnRlbWVudCBkZSBNZWRlY2luZSAoUHJvZ3JhbW1lcyBk
ZSBCaW9sb2dpZSBNb2xlY3VsYWlyZSksIFVuaXZlcnNpdGUgZGUgTW9udHJlYWwsIE1vbnRyZWFs
LCBRQywgQ2FuYWRhLiYjeEQ7THVuZW5mZWxkLVRhbmVuYmF1bSBSZXNlYXJjaCBJbnN0aXR1dGUs
IFNpbmFpIEhlYWx0aCBTeXN0ZW0sIFRvcm9udG8sIE9OLCBDYW5hZGE7IERlcGFydG1lbnQgb2Yg
TW9sZWN1bGFyIEdlbmV0aWNzLCBVbml2ZXJzaXR5IG9mIFRvcm9udG8sIFRvcm9udG8sIE9OLCBD
YW5hZGEuIEVsZWN0cm9uaWMgYWRkcmVzczogZ2luZ3Jhc0BsdW5lbmZlbGQuY2EuPC9hdXRoLWFk
ZHJlc3M+PHRpdGxlcz48dGl0bGU+SGlnaC1EZW5zaXR5IFByb3hpbWl0eSBNYXBwaW5nIFJldmVh
bHMgdGhlIFN1YmNlbGx1bGFyIE9yZ2FuaXphdGlvbiBvZiBtUk5BLUFzc29jaWF0ZWQgR3JhbnVs
ZXMgYW5kIEJvZGllczwvdGl0bGU+PHNlY29uZGFyeS10aXRsZT5Nb2wgQ2VsbDwvc2Vjb25kYXJ5
LXRpdGxlPjwvdGl0bGVzPjxwZXJpb2RpY2FsPjxmdWxsLXRpdGxlPk1vbCBDZWxsPC9mdWxsLXRp
dGxlPjwvcGVyaW9kaWNhbD48cGFnZXM+NTE3LTUzMiBlMTE8L3BhZ2VzPjx2b2x1bWU+Njk8L3Zv
bHVtZT48bnVtYmVyPjM8L251bWJlcj48ZWRpdGlvbj4yMDE4LzAyLzA2PC9lZGl0aW9uPjxrZXl3
b3Jkcz48a2V5d29yZD5DYXJyaWVyIFByb3RlaW5zL21ldGFib2xpc208L2tleXdvcmQ+PGtleXdv
cmQ+Q3l0b3BsYXNtL21ldGFib2xpc20vKnVsdHJhc3RydWN0dXJlPC9rZXl3b3JkPjxrZXl3b3Jk
PkN5dG9wbGFzbWljIEdyYW51bGVzLyptZXRhYm9saXNtPC9rZXl3b3JkPjxrZXl3b3JkPkROQS1C
aW5kaW5nIFByb3RlaW5zL21ldGFib2xpc208L2tleXdvcmQ+PGtleXdvcmQ+SHVtYW5zPC9rZXl3
b3JkPjxrZXl3b3JkPkludHJhY2VsbHVsYXIgU3BhY2U8L2tleXdvcmQ+PGtleXdvcmQ+UHJvdGVp
bnMvbWV0YWJvbGlzbTwva2V5d29yZD48a2V5d29yZD5STkEvbWV0YWJvbGlzbTwva2V5d29yZD48
a2V5d29yZD5STkEsIE1lc3Nlbmdlci8qbWV0YWJvbGlzbTwva2V5d29yZD48a2V5d29yZD5STkEt
QmluZGluZyBQcm90ZWlucy9tZXRhYm9saXNtPC9rZXl3b3JkPjxrZXl3b3JkPlN0cmVzcywgUGh5
c2lvbG9naWNhbDwva2V5d29yZD48a2V5d29yZD4qQmlvSUQ8L2tleXdvcmQ+PGtleXdvcmQ+KlBQ
NCBjb21wbGV4PC9rZXl3b3JkPjxrZXl3b3JkPipwcnJjMmM8L2tleXdvcmQ+PGtleXdvcmQ+KnVi
YXAybDwva2V5d29yZD48a2V5d29yZD4qbWFzcyBzcGVjdHJvbWV0cnk8L2tleXdvcmQ+PGtleXdv
cmQ+Km1lbWJyYW5lbGVzcyBvcmdhbmVsbGU8L2tleXdvcmQ+PGtleXdvcmQ+KnByb2Nlc3Npbmcg
Ym9keTwva2V5d29yZD48a2V5d29yZD4qcHJveGltaXR5LWJhc2VkIGxhYmVsaW5nPC9rZXl3b3Jk
PjxrZXl3b3JkPipyaWJvbnVjbGVvcHJvdGVpbiBjb21wbGV4PC9rZXl3b3JkPjxrZXl3b3JkPipz
dHJlc3MgZ3JhbnVsZTwva2V5d29yZD48L2tleXdvcmRzPjxkYXRlcz48eWVhcj4yMDE4PC95ZWFy
PjxwdWItZGF0ZXM+PGRhdGU+RmViIDE8L2RhdGU+PC9wdWItZGF0ZXM+PC9kYXRlcz48aXNibj4x
MDk3LTQxNjQgKEVsZWN0cm9uaWMpJiN4RDsxMDk3LTI3NjUgKExpbmtpbmcpPC9pc2JuPjxhY2Nl
c3Npb24tbnVtPjI5Mzk1MDY3PC9hY2Nlc3Npb24tbnVtPjx1cmxzPjxyZWxhdGVkLXVybHM+PHVy
bD5odHRwczovL3d3dy5uY2JpLm5sbS5uaWguZ292L3B1Ym1lZC8yOTM5NTA2NzwvdXJsPjwvcmVs
YXRlZC11cmxzPjwvdXJscz48ZWxlY3Ryb25pYy1yZXNvdXJjZS1udW0+MTAuMTAxNi9qLm1vbGNl
bC4yMDE3LjEyLjAyMDwvZWxlY3Ryb25pYy1yZXNvdXJjZS1udW0+PC9yZWNvcmQ+PC9DaXRlPjwv
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Zb3VuPC9BdXRob3I+PFllYXI+MjAxODwvWWVhcj48UmVj
TnVtPjk4PC9SZWNOdW0+PERpc3BsYXlUZXh0PihZb3VuIGV0IGFsLiwgMjAxOCk8L0Rpc3BsYXlU
ZXh0PjxyZWNvcmQ+PHJlYy1udW1iZXI+OTg8L3JlYy1udW1iZXI+PGZvcmVpZ24ta2V5cz48a2V5
IGFwcD0iRU4iIGRiLWlkPSIyeHJ0dHR2c3l4ZXh2eGV4MGVudnRzczN3cGV2NTV6c3pmOXAiIHRp
bWVzdGFtcD0iMTYxODI1NDkxMSI+OTg8L2tleT48L2ZvcmVpZ24ta2V5cz48cmVmLXR5cGUgbmFt
ZT0iSm91cm5hbCBBcnRpY2xlIj4xNzwvcmVmLXR5cGU+PGNvbnRyaWJ1dG9ycz48YXV0aG9ycz48
YXV0aG9yPllvdW4sIEouIFkuPC9hdXRob3I+PGF1dGhvcj5EdW5oYW0sIFcuIEguPC9hdXRob3I+
PGF1dGhvcj5Ib25nLCBTLiBKLjwvYXV0aG9yPjxhdXRob3I+S25pZ2h0LCBKLiBELiBSLjwvYXV0
aG9yPjxhdXRob3I+QmFzaGt1cm92LCBNLjwvYXV0aG9yPjxhdXRob3I+Q2hlbiwgRy4gSS48L2F1
dGhvcj48YXV0aG9yPkJhZ2NpLCBILjwvYXV0aG9yPjxhdXRob3I+UmF0aG9kLCBCLjwvYXV0aG9y
PjxhdXRob3I+TWFjTGVvZCwgRy48L2F1dGhvcj48YXV0aG9yPkVuZywgUy4gVy4gTS48L2F1dGhv
cj48YXV0aG9yPkFuZ2VycywgUy48L2F1dGhvcj48YXV0aG9yPk1vcnJpcywgUS48L2F1dGhvcj48
YXV0aG9yPkZhYmlhbiwgTS48L2F1dGhvcj48YXV0aG9yPkNvdGUsIEouIEYuPC9hdXRob3I+PGF1
dGhvcj5HaW5ncmFzLCBBLiBDLjwvYXV0aG9yPjwvYXV0aG9ycz48L2NvbnRyaWJ1dG9ycz48YXV0
aC1hZGRyZXNzPkx1bmVuZmVsZC1UYW5lbmJhdW0gUmVzZWFyY2ggSW5zdGl0dXRlLCBTaW5haSBI
ZWFsdGggU3lzdGVtLCBUb3JvbnRvLCBPTiwgQ2FuYWRhLiYjeEQ7THVuZW5mZWxkLVRhbmVuYmF1
bSBSZXNlYXJjaCBJbnN0aXR1dGUsIFNpbmFpIEhlYWx0aCBTeXN0ZW0sIFRvcm9udG8sIE9OLCBD
YW5hZGE7IERlcGFydG1lbnQgb2YgTW9sZWN1bGFyIEdlbmV0aWNzLCBVbml2ZXJzaXR5IG9mIFRv
cm9udG8sIFRvcm9udG8sIE9OLCBDYW5hZGEuJiN4RDtJbnN0aXR1dCBkZSBSZWNoZXJjaGVzIENs
aW5pcXVlcyBkZSBNb250cmVhbCAoSVJDTSksIE1vbnRyZWFsLCBRQywgQ2FuYWRhOyBEZXBhcnRt
ZW50IG9mIEFuYXRvbXkgYW5kIENlbGwgQmlvbG9neSwgTWNHaWxsIFVuaXZlcnNpdHksIE1vbnRy
ZWFsLCBRQywgQ2FuYWRhLiYjeEQ7RGVwYXJ0bWVudCBvZiBQaGFybWFjZXV0aWNhbCBTY2llbmNl
cywgTGVzbGllIERhbiBGYWN1bHR5IG9mIFBoYXJtYWN5LCBVbml2ZXJzaXR5IG9mIFRvcm9udG8s
IFRvcm9udG8sIE9OLCBDYW5hZGEuJiN4RDtEZXBhcnRtZW50IG9mIEltbXVub2xvZ3ksIFVuaXZl
cnNpdHkgb2YgVG9yb250bywgVG9yb250bywgT04sIENhbmFkYTsgRGl2aXNpb24gb2YgUmhldW1h
dG9sb2d5LCBUaGUgSG9zcGl0YWwgZm9yIFNpY2sgQ2hpbGRyZW4gKFNpY2tLaWRzKSwgVG9yb250
bywgT04sIENhbmFkYS4mI3hEO0RlcGFydG1lbnQgb2YgUGhhcm1hY2V1dGljYWwgU2NpZW5jZXMs
IExlc2xpZSBEYW4gRmFjdWx0eSBvZiBQaGFybWFjeSwgVW5pdmVyc2l0eSBvZiBUb3JvbnRvLCBU
b3JvbnRvLCBPTiwgQ2FuYWRhOyBEZXBhcnRtZW50IG9mIEJpb2NoZW1pc3RyeSwgVW5pdmVyc2l0
eSBvZiBUb3JvbnRvLCBUb3JvbnRvLCBPTiwgQ2FuYWRhLiYjeEQ7RGVwYXJ0bWVudCBvZiBNb2xl
Y3VsYXIgR2VuZXRpY3MsIFVuaXZlcnNpdHkgb2YgVG9yb250bywgVG9yb250bywgT04sIENhbmFk
YTsgRG9ubmVsbHkgQ2VudHJlLCBVbml2ZXJzaXR5IG9mIFRvcm9udG8sIFRvcm9udG8sIE9OLCBD
YW5hZGE7IERlcGFydG1lbnQgb2YgQ29tcHV0ZXIgU2NpZW5jZSwgVW5pdmVyc2l0eSBvZiBUb3Jv
bnRvLCBUb3JvbnRvLCBPTiwgQ2FuYWRhOyBEZXBhcnRtZW50IG9mIEVsZWN0cmljYWwgYW5kIENv
bXB1dGVyIEVuZ2luZWVyaW5nLCBVbml2ZXJzaXR5IG9mIFRvcm9udG8sIFRvcm9udG8sIE9OLCBD
YW5hZGEuJiN4RDtEZXBhcnRtZW50IG9mIE9uY29sb2d5LCBNY0dpbGwgVW5pdmVyc2l0eSwgTW9u
dHJlYWwsIFFDLCBDYW5hZGE7IFNlZ2FsIENhbmNlciBDZW50cmUsIEpld2lzaCBHZW5lcmFsIEhv
c3BpdGFsLCBMYWR5IERhdmlzIEluc3RpdHV0ZSBmb3IgTWVkaWNhbCBSZXNlYXJjaCwgTW9udHJl
YWwsIFFDLCBDYW5hZGEuJiN4RDtJbnN0aXR1dCBkZSBSZWNoZXJjaGVzIENsaW5pcXVlcyBkZSBN
b250cmVhbCAoSVJDTSksIE1vbnRyZWFsLCBRQywgQ2FuYWRhOyBEZXBhcnRtZW50IG9mIEFuYXRv
bXkgYW5kIENlbGwgQmlvbG9neSwgTWNHaWxsIFVuaXZlcnNpdHksIE1vbnRyZWFsLCBRQywgQ2Fu
YWRhOyBEZXBhcnRlbWVudCBkZSBCaW9jaGltaWUsIFVuaXZlcnNpdGUgZGUgTW9udHJlYWwsIE1v
bnRyZWFsLCBRQywgQ2FuYWRhOyBEZXBhcnRlbWVudCBkZSBNZWRlY2luZSAoUHJvZ3JhbW1lcyBk
ZSBCaW9sb2dpZSBNb2xlY3VsYWlyZSksIFVuaXZlcnNpdGUgZGUgTW9udHJlYWwsIE1vbnRyZWFs
LCBRQywgQ2FuYWRhLiYjeEQ7THVuZW5mZWxkLVRhbmVuYmF1bSBSZXNlYXJjaCBJbnN0aXR1dGUs
IFNpbmFpIEhlYWx0aCBTeXN0ZW0sIFRvcm9udG8sIE9OLCBDYW5hZGE7IERlcGFydG1lbnQgb2Yg
TW9sZWN1bGFyIEdlbmV0aWNzLCBVbml2ZXJzaXR5IG9mIFRvcm9udG8sIFRvcm9udG8sIE9OLCBD
YW5hZGEuIEVsZWN0cm9uaWMgYWRkcmVzczogZ2luZ3Jhc0BsdW5lbmZlbGQuY2EuPC9hdXRoLWFk
ZHJlc3M+PHRpdGxlcz48dGl0bGU+SGlnaC1EZW5zaXR5IFByb3hpbWl0eSBNYXBwaW5nIFJldmVh
bHMgdGhlIFN1YmNlbGx1bGFyIE9yZ2FuaXphdGlvbiBvZiBtUk5BLUFzc29jaWF0ZWQgR3JhbnVs
ZXMgYW5kIEJvZGllczwvdGl0bGU+PHNlY29uZGFyeS10aXRsZT5Nb2wgQ2VsbDwvc2Vjb25kYXJ5
LXRpdGxlPjwvdGl0bGVzPjxwZXJpb2RpY2FsPjxmdWxsLXRpdGxlPk1vbCBDZWxsPC9mdWxsLXRp
dGxlPjwvcGVyaW9kaWNhbD48cGFnZXM+NTE3LTUzMiBlMTE8L3BhZ2VzPjx2b2x1bWU+Njk8L3Zv
bHVtZT48bnVtYmVyPjM8L251bWJlcj48ZWRpdGlvbj4yMDE4LzAyLzA2PC9lZGl0aW9uPjxrZXl3
b3Jkcz48a2V5d29yZD5DYXJyaWVyIFByb3RlaW5zL21ldGFib2xpc208L2tleXdvcmQ+PGtleXdv
cmQ+Q3l0b3BsYXNtL21ldGFib2xpc20vKnVsdHJhc3RydWN0dXJlPC9rZXl3b3JkPjxrZXl3b3Jk
PkN5dG9wbGFzbWljIEdyYW51bGVzLyptZXRhYm9saXNtPC9rZXl3b3JkPjxrZXl3b3JkPkROQS1C
aW5kaW5nIFByb3RlaW5zL21ldGFib2xpc208L2tleXdvcmQ+PGtleXdvcmQ+SHVtYW5zPC9rZXl3
b3JkPjxrZXl3b3JkPkludHJhY2VsbHVsYXIgU3BhY2U8L2tleXdvcmQ+PGtleXdvcmQ+UHJvdGVp
bnMvbWV0YWJvbGlzbTwva2V5d29yZD48a2V5d29yZD5STkEvbWV0YWJvbGlzbTwva2V5d29yZD48
a2V5d29yZD5STkEsIE1lc3Nlbmdlci8qbWV0YWJvbGlzbTwva2V5d29yZD48a2V5d29yZD5STkEt
QmluZGluZyBQcm90ZWlucy9tZXRhYm9saXNtPC9rZXl3b3JkPjxrZXl3b3JkPlN0cmVzcywgUGh5
c2lvbG9naWNhbDwva2V5d29yZD48a2V5d29yZD4qQmlvSUQ8L2tleXdvcmQ+PGtleXdvcmQ+KlBQ
NCBjb21wbGV4PC9rZXl3b3JkPjxrZXl3b3JkPipwcnJjMmM8L2tleXdvcmQ+PGtleXdvcmQ+KnVi
YXAybDwva2V5d29yZD48a2V5d29yZD4qbWFzcyBzcGVjdHJvbWV0cnk8L2tleXdvcmQ+PGtleXdv
cmQ+Km1lbWJyYW5lbGVzcyBvcmdhbmVsbGU8L2tleXdvcmQ+PGtleXdvcmQ+KnByb2Nlc3Npbmcg
Ym9keTwva2V5d29yZD48a2V5d29yZD4qcHJveGltaXR5LWJhc2VkIGxhYmVsaW5nPC9rZXl3b3Jk
PjxrZXl3b3JkPipyaWJvbnVjbGVvcHJvdGVpbiBjb21wbGV4PC9rZXl3b3JkPjxrZXl3b3JkPipz
dHJlc3MgZ3JhbnVsZTwva2V5d29yZD48L2tleXdvcmRzPjxkYXRlcz48eWVhcj4yMDE4PC95ZWFy
PjxwdWItZGF0ZXM+PGRhdGU+RmViIDE8L2RhdGU+PC9wdWItZGF0ZXM+PC9kYXRlcz48aXNibj4x
MDk3LTQxNjQgKEVsZWN0cm9uaWMpJiN4RDsxMDk3LTI3NjUgKExpbmtpbmcpPC9pc2JuPjxhY2Nl
c3Npb24tbnVtPjI5Mzk1MDY3PC9hY2Nlc3Npb24tbnVtPjx1cmxzPjxyZWxhdGVkLXVybHM+PHVy
bD5odHRwczovL3d3dy5uY2JpLm5sbS5uaWguZ292L3B1Ym1lZC8yOTM5NTA2NzwvdXJsPjwvcmVs
YXRlZC11cmxzPjwvdXJscz48ZWxlY3Ryb25pYy1yZXNvdXJjZS1udW0+MTAuMTAxNi9qLm1vbGNl
bC4yMDE3LjEyLjAyMDwvZWxlY3Ryb25pYy1yZXNvdXJjZS1udW0+PC9yZWNvcmQ+PC9DaXRlPjwv
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Youn et al., 201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53791" w14:paraId="268AC905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F3BBA2" w14:textId="77777777" w:rsidR="00F53791" w:rsidRDefault="00F5379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M5-GFP-UBAP2L</w:t>
            </w:r>
            <w:proofErr w:type="spellEnd"/>
            <w:r>
              <w:rPr>
                <w:rFonts w:ascii="Arial" w:hAnsi="Arial" w:cs="Arial"/>
              </w:rPr>
              <w:t> </w:t>
            </w:r>
            <w:proofErr w:type="spellStart"/>
            <w:r>
              <w:rPr>
                <w:rFonts w:ascii="Arial" w:hAnsi="Arial" w:cs="Arial"/>
              </w:rPr>
              <w:t>dRGG</w:t>
            </w:r>
            <w:proofErr w:type="spellEnd"/>
            <w:r>
              <w:rPr>
                <w:rFonts w:ascii="Arial" w:hAnsi="Arial" w:cs="Arial"/>
              </w:rPr>
              <w:t xml:space="preserve"> (1-123; 205-108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7235E7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avid Sanders</w:t>
            </w:r>
          </w:p>
        </w:tc>
      </w:tr>
      <w:tr w:rsidR="00F53791" w14:paraId="22D06364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E8016" w14:textId="77777777" w:rsidR="00F53791" w:rsidRDefault="00F5379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M5-GFP-UBAP2L</w:t>
            </w:r>
            <w:proofErr w:type="spellEnd"/>
            <w:r>
              <w:rPr>
                <w:rFonts w:ascii="Arial" w:hAnsi="Arial" w:cs="Arial"/>
              </w:rPr>
              <w:t> </w:t>
            </w:r>
            <w:proofErr w:type="spellStart"/>
            <w:r>
              <w:rPr>
                <w:rFonts w:ascii="Arial" w:hAnsi="Arial" w:cs="Arial"/>
              </w:rPr>
              <w:t>dDUF</w:t>
            </w:r>
            <w:proofErr w:type="spellEnd"/>
            <w:r>
              <w:rPr>
                <w:rFonts w:ascii="Arial" w:hAnsi="Arial" w:cs="Arial"/>
              </w:rPr>
              <w:t xml:space="preserve"> (1-494; 528-108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949978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avid Sanders</w:t>
            </w:r>
          </w:p>
        </w:tc>
      </w:tr>
      <w:tr w:rsidR="00F53791" w14:paraId="0EDD94B6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81C227" w14:textId="77777777" w:rsidR="00F53791" w:rsidRDefault="00F5379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M5-GFP-UBAP2L</w:t>
            </w:r>
            <w:proofErr w:type="spellEnd"/>
            <w:r>
              <w:rPr>
                <w:rFonts w:ascii="Arial" w:hAnsi="Arial" w:cs="Arial"/>
              </w:rPr>
              <w:t> Full-length (FL; 1-108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22F4E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anders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53791" w14:paraId="76B40E90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EC7A2" w14:textId="77777777" w:rsidR="00F53791" w:rsidRDefault="00F5379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 495-527 (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DUF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D7090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avid Sanders</w:t>
            </w:r>
          </w:p>
        </w:tc>
      </w:tr>
      <w:tr w:rsidR="00F53791" w14:paraId="5F69E000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9FAABD" w14:textId="77777777" w:rsidR="00F53791" w:rsidRDefault="00F53791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 124-204 (contains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RG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5FB63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avid Sanders</w:t>
            </w:r>
          </w:p>
        </w:tc>
      </w:tr>
      <w:tr w:rsidR="00F53791" w14:paraId="69DE88F1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C3546F" w14:textId="77777777" w:rsidR="00F53791" w:rsidRDefault="00F53791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 91-108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B30DF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anders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53791" w14:paraId="1FCF7D0A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86CA8" w14:textId="77777777" w:rsidR="00F53791" w:rsidRDefault="00F53791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 205-108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D1A1C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avid Sanders</w:t>
            </w:r>
          </w:p>
        </w:tc>
      </w:tr>
      <w:tr w:rsidR="00F53791" w14:paraId="6545F705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FCAC71" w14:textId="77777777" w:rsidR="00F53791" w:rsidRDefault="00F53791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 291-108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053A6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anders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53791" w14:paraId="67406E6B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2746D" w14:textId="77777777" w:rsidR="00F53791" w:rsidRDefault="00F53791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 495-108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D94BDE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David Sanders</w:t>
            </w:r>
          </w:p>
        </w:tc>
      </w:tr>
      <w:tr w:rsidR="00F53791" w14:paraId="6524EEC1" w14:textId="77777777" w:rsidTr="00F53791"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D8F8EE" w14:textId="77777777" w:rsidR="00F53791" w:rsidRDefault="00F53791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FM5-GFP-UBAP2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> 528-108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2982D" w14:textId="77777777" w:rsidR="00F53791" w:rsidRDefault="00F537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W5kZXJzPC9BdXRob3I+PFllYXI+MjAyMDwvWWVhcj48
UmVjTnVtPjk2PC9SZWNOdW0+PERpc3BsYXlUZXh0PihTYW5kZXJzIGV0IGFsLiwgMjAyMCk8L0Rp
c3BsYXlUZXh0PjxyZWNvcmQ+PHJlYy1udW1iZXI+OTY8L3JlYy1udW1iZXI+PGZvcmVpZ24ta2V5
cz48a2V5IGFwcD0iRU4iIGRiLWlkPSIyeHJ0dHR2c3l4ZXh2eGV4MGVudnRzczN3cGV2NTV6c3pm
OXAiIHRpbWVzdGFtcD0iMTYxODAwNDMxMCI+OTY8L2tleT48L2ZvcmVpZ24ta2V5cz48cmVmLXR5
cGUgbmFtZT0iSm91cm5hbCBBcnRpY2xlIj4xNzwvcmVmLXR5cGU+PGNvbnRyaWJ1dG9ycz48YXV0
aG9ycz48YXV0aG9yPlNhbmRlcnMsIEQuIFcuPC9hdXRob3I+PGF1dGhvcj5LZWRlcnNoYSwgTi48
L2F1dGhvcj48YXV0aG9yPkxlZSwgRC4gUy4gVy48L2F1dGhvcj48YXV0aG9yPlN0cm9tLCBBLiBS
LjwvYXV0aG9yPjxhdXRob3I+RHJha2UsIFYuPC9hdXRob3I+PGF1dGhvcj5SaWJhY2ssIEouIEEu
PC9hdXRob3I+PGF1dGhvcj5CcmFjaGEsIEQuPC9hdXRob3I+PGF1dGhvcj5FZWZ0ZW5zLCBKLiBN
LjwvYXV0aG9yPjxhdXRob3I+SXdhbmlja2ksIEEuPC9hdXRob3I+PGF1dGhvcj5XYW5nLCBBLjwv
YXV0aG9yPjxhdXRob3I+V2VpLCBNLiBULjwvYXV0aG9yPjxhdXRob3I+V2hpdG5leSwgRy48L2F1
dGhvcj48YXV0aG9yPkx5b25zLCBTLiBNLjwvYXV0aG9yPjxhdXRob3I+QW5kZXJzb24sIFAuPC9h
dXRob3I+PGF1dGhvcj5KYWNvYnMsIFcuIE0uPC9hdXRob3I+PGF1dGhvcj5JdmFub3YsIFAuPC9h
dXRob3I+PGF1dGhvcj5CcmFuZ3d5bm5lLCBDLiBQLjwvYXV0aG9yPjwvYXV0aG9ycz48L2NvbnRy
aWJ1dG9ycz48YXV0aC1hZGRyZXNzPkRlcGFydG1lbnQgb2YgQ2hlbWljYWwgYW5kIEJpb2xvZ2lj
YWwgRW5naW5lZXJpbmcsIFByaW5jZXRvbiBVbml2ZXJzaXR5LCBQcmluY2V0b24sIE5KIDA4NTQ0
LCBVU0EuJiN4RDtEaXZpc2lvbiBvZiBSaGV1bWF0b2xvZ3ksIEluZmxhbW1hdGlvbiwgYW5kIElt
bXVuaXR5LCBCcmlnaGFtIGFuZCBXb21lbiZhcG9zO3MgSG9zcGl0YWwgYW5kIEhhcnZhcmQgTWVk
aWNhbCBTY2hvb2wsIEJvc3RvbiwgTUEgMDIxMTUsIFVTQS4mI3hEO0RlcGFydG1lbnQgb2YgQmlv
Y2hlbWlzdHJ5LCBCb3N0b24gVW5pdmVyc2l0eSBTY2hvb2wgb2YgTWVkaWNpbmUsIEJvc3Rvbiwg
TUEgMDIxMTgsIFVTQS4mI3hEO0RlcGFydG1lbnQgb2YgQ2hlbWlzdHJ5LCBQcmluY2V0b24gVW5p
dmVyc2l0eSwgUHJpbmNldG9uLCBOSiAwODU0NCwgVVNBLiYjeEQ7RGVwYXJ0bWVudCBvZiBDaGVt
aWNhbCBhbmQgQmlvbG9naWNhbCBFbmdpbmVlcmluZywgUHJpbmNldG9uIFVuaXZlcnNpdHksIFBy
aW5jZXRvbiwgTkogMDg1NDQsIFVTQTsgSG93YXJkIEh1Z2hlcyBNZWRpY2FsIEluc3RpdHV0ZSwg
UHJpbmNldG9uLCBOSiAwODU0NCwgVVNBLiBFbGVjdHJvbmljIGFkZHJlc3M6IGNicmFuZ3d5QHBy
aW5jZXRvbi5lZHUuPC9hdXRoLWFkZHJlc3M+PHRpdGxlcz48dGl0bGU+Q29tcGV0aW5nIFByb3Rl
aW4tUk5BIEludGVyYWN0aW9uIE5ldHdvcmtzIENvbnRyb2wgTXVsdGlwaGFzZSBJbnRyYWNlbGx1
bGFyIE9yZ2FuaXphdGlvbjwvdGl0bGU+PHNlY29uZGFyeS10aXRsZT5DZWxsPC9zZWNvbmRhcnkt
dGl0bGU+PC90aXRsZXM+PHBlcmlvZGljYWw+PGZ1bGwtdGl0bGU+Q2VsbDwvZnVsbC10aXRsZT48
L3BlcmlvZGljYWw+PHBhZ2VzPjMwNi0zMjQgZTI4PC9wYWdlcz48dm9sdW1lPjE4MTwvdm9sdW1l
PjxudW1iZXI+MjwvbnVtYmVyPjxlZGl0aW9uPjIwMjAvMDQvMTg8L2VkaXRpb24+PGtleXdvcmRz
PjxrZXl3b3JkPkJpb3BoeXNpY2FsIFBoZW5vbWVuYTwva2V5d29yZD48a2V5d29yZD5DZWxsIExp
bmUsIFR1bW9yPC9rZXl3b3JkPjxrZXl3b3JkPkN5dG9wbGFzbS9tZXRhYm9saXNtPC9rZXl3b3Jk
PjxrZXl3b3JkPkN5dG9wbGFzbWljIEdyYW51bGVzLypwaHlzaW9sb2d5PC9rZXl3b3JkPjxrZXl3
b3JkPkN5dG9wbGFzbWljIFN0cnVjdHVyZXMvKnBoeXNpb2xvZ3k8L2tleXdvcmQ+PGtleXdvcmQ+
SHVtYW5zPC9rZXl3b3JkPjxrZXl3b3JkPkludHJpbnNpY2FsbHkgRGlzb3JkZXJlZCBQcm90ZWlu
cy9nZW5ldGljczwva2V5d29yZD48a2V5d29yZD5MaXF1aWQtTGlxdWlkIEV4dHJhY3Rpb24vbWV0
aG9kczwva2V5d29yZD48a2V5d29yZD5PcmdhbmVsbGVzL2NoZW1pc3RyeTwva2V5d29yZD48a2V5
d29yZD5Qcm90ZWluIEludGVyYWN0aW9uIE1hcHMvKnBoeXNpb2xvZ3k8L2tleXdvcmQ+PGtleXdv
cmQ+Uk5BL21ldGFib2xpc208L2tleXdvcmQ+PGtleXdvcmQ+Uk5BIFJlY29nbml0aW9uIE1vdGlm
IFByb3RlaW5zL21ldGFib2xpc20vcGh5c2lvbG9neTwva2V5d29yZD48a2V5d29yZD4qZzNicDwv
a2V5d29yZD48a2V5d29yZD4qUC1ib2RpZXM8L2tleXdvcmQ+PGtleXdvcmQ+KlJOQSBiaW5kaW5n
PC9rZXl3b3JkPjxrZXl3b3JkPip1YmFwMmw8L2tleXdvcmQ+PGtleXdvcmQ+KnVzcDEwPC9rZXl3
b3JkPjxrZXl3b3JkPipjb25kZW5zYXRlczwva2V5d29yZD48a2V5d29yZD4qbWVtYnJhbmVsZXNz
IG9yZ2FuZWxsZXM8L2tleXdvcmQ+PGtleXdvcmQ+Km11bHRpcGhhc2U8L2tleXdvcmQ+PGtleXdv
cmQ+KnBoYXNlIHNlcGFyYXRpb248L2tleXdvcmQ+PGtleXdvcmQ+KnN0cmVzcyBncmFudWxlczwv
a2V5d29yZD48L2tleXdvcmRzPjxkYXRlcz48eWVhcj4yMDIwPC95ZWFyPjxwdWItZGF0ZXM+PGRh
dGU+QXByIDE2PC9kYXRlPjwvcHViLWRhdGVzPjwvZGF0ZXM+PGlzYm4+MTA5Ny00MTcyIChFbGVj
dHJvbmljKSYjeEQ7MDA5Mi04Njc0IChMaW5raW5nKTwvaXNibj48YWNjZXNzaW9uLW51bT4zMjMw
MjU3MDwvYWNjZXNzaW9uLW51bT48dXJscz48cmVsYXRlZC11cmxzPjx1cmw+aHR0cHM6Ly93d3cu
bmNiaS5ubG0ubmloLmdvdi9wdWJtZWQvMzIzMDI1NzA8L3VybD48L3JlbGF0ZWQtdXJscz48L3Vy
bHM+PGN1c3RvbTI+UE1DNzgxNjI3ODwvY3VzdG9tMj48ZWxlY3Ryb25pYy1yZXNvdXJjZS1udW0+
MTAuMTAxNi9qLmNlbGwuMjAyMC4wMy4wNTA8L2VsZWN0cm9uaWMtcmVzb3VyY2UtbnVtPjwvcmVj
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anders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63C985B7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91"/>
    <w:rsid w:val="000A3C2C"/>
    <w:rsid w:val="005762E8"/>
    <w:rsid w:val="00726606"/>
    <w:rsid w:val="00B2347A"/>
    <w:rsid w:val="00D42080"/>
    <w:rsid w:val="00E7023E"/>
    <w:rsid w:val="00F5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9379D"/>
  <w15:chartTrackingRefBased/>
  <w15:docId w15:val="{2953EB4D-6E30-44AB-8638-F7EE47EB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7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7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79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79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79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79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79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79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79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7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79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79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7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7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86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7-02T15:32:00Z</dcterms:created>
  <dcterms:modified xsi:type="dcterms:W3CDTF">2024-07-02T15:32:00Z</dcterms:modified>
</cp:coreProperties>
</file>